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2A90" w:rsidRPr="00A74DBC" w:rsidRDefault="00005445" w:rsidP="00DC6C80">
      <w:pPr>
        <w:rPr>
          <w:b/>
          <w:sz w:val="36"/>
          <w:szCs w:val="36"/>
        </w:rPr>
      </w:pPr>
      <w:r>
        <w:rPr>
          <w:b/>
          <w:sz w:val="36"/>
          <w:szCs w:val="36"/>
        </w:rPr>
        <w:t>Supporting</w:t>
      </w:r>
      <w:r w:rsidR="00812A90" w:rsidRPr="00A74DBC">
        <w:rPr>
          <w:b/>
          <w:sz w:val="36"/>
          <w:szCs w:val="36"/>
        </w:rPr>
        <w:t xml:space="preserve"> </w:t>
      </w:r>
      <w:r w:rsidR="00812A90">
        <w:rPr>
          <w:b/>
          <w:sz w:val="36"/>
          <w:szCs w:val="36"/>
        </w:rPr>
        <w:t>Information</w:t>
      </w:r>
      <w:r w:rsidR="00C37E2E">
        <w:rPr>
          <w:b/>
          <w:sz w:val="36"/>
          <w:szCs w:val="36"/>
        </w:rPr>
        <w:t xml:space="preserve"> </w:t>
      </w:r>
      <w:bookmarkStart w:id="0" w:name="_GoBack"/>
      <w:bookmarkEnd w:id="0"/>
      <w:r w:rsidR="00E946AF">
        <w:rPr>
          <w:b/>
          <w:sz w:val="36"/>
          <w:szCs w:val="36"/>
        </w:rPr>
        <w:t>Text</w:t>
      </w:r>
    </w:p>
    <w:p w:rsidR="00812A90" w:rsidRDefault="00812A90" w:rsidP="005D1697">
      <w:pPr>
        <w:spacing w:line="480" w:lineRule="auto"/>
        <w:outlineLvl w:val="0"/>
        <w:rPr>
          <w:b/>
        </w:rPr>
      </w:pPr>
    </w:p>
    <w:p w:rsidR="00812A90" w:rsidRPr="009C233A" w:rsidRDefault="00812A90" w:rsidP="00680221">
      <w:pPr>
        <w:spacing w:line="480" w:lineRule="auto"/>
      </w:pPr>
      <w:r w:rsidRPr="006B2847">
        <w:t>Increased functional connectivity of thalam</w:t>
      </w:r>
      <w:r>
        <w:t>ic subdivisions</w:t>
      </w:r>
      <w:r w:rsidRPr="006B2847">
        <w:t xml:space="preserve"> in</w:t>
      </w:r>
      <w:r>
        <w:t xml:space="preserve"> patients with</w:t>
      </w:r>
      <w:r w:rsidRPr="006B2847">
        <w:t xml:space="preserve"> Parkinson</w:t>
      </w:r>
      <w:r>
        <w:t>’s</w:t>
      </w:r>
      <w:r w:rsidRPr="006B2847">
        <w:t xml:space="preserve"> disease</w:t>
      </w:r>
    </w:p>
    <w:p w:rsidR="00812A90" w:rsidRDefault="00812A90" w:rsidP="005D1697">
      <w:pPr>
        <w:spacing w:line="480" w:lineRule="auto"/>
        <w:outlineLvl w:val="0"/>
        <w:rPr>
          <w:b/>
        </w:rPr>
      </w:pPr>
    </w:p>
    <w:p w:rsidR="00812A90" w:rsidRPr="00BE70F8" w:rsidRDefault="00812A90" w:rsidP="00BE70F8">
      <w:pPr>
        <w:spacing w:line="480" w:lineRule="auto"/>
      </w:pPr>
      <w:r w:rsidRPr="00FA2BAF">
        <w:t xml:space="preserve">Conor Owens-Walton, David </w:t>
      </w:r>
      <w:proofErr w:type="spellStart"/>
      <w:r w:rsidRPr="00FA2BAF">
        <w:t>Jakabek</w:t>
      </w:r>
      <w:proofErr w:type="spellEnd"/>
      <w:r w:rsidRPr="00FA2BAF">
        <w:t xml:space="preserve">, Brian D. Power, Mark </w:t>
      </w:r>
      <w:proofErr w:type="spellStart"/>
      <w:r w:rsidRPr="00FA2BAF">
        <w:t>Walterfang</w:t>
      </w:r>
      <w:proofErr w:type="spellEnd"/>
      <w:r w:rsidRPr="00FA2BAF">
        <w:t xml:space="preserve">, Dennis </w:t>
      </w:r>
      <w:proofErr w:type="spellStart"/>
      <w:r w:rsidRPr="00FA2BAF">
        <w:t>Velakoulis</w:t>
      </w:r>
      <w:proofErr w:type="spellEnd"/>
      <w:r w:rsidRPr="00FA2BAF">
        <w:t xml:space="preserve">, Danielle van </w:t>
      </w:r>
      <w:proofErr w:type="spellStart"/>
      <w:r w:rsidRPr="00FA2BAF">
        <w:t>Westen</w:t>
      </w:r>
      <w:proofErr w:type="spellEnd"/>
      <w:r w:rsidRPr="00FA2BAF">
        <w:t xml:space="preserve">, Jeffrey C.L. </w:t>
      </w:r>
      <w:proofErr w:type="spellStart"/>
      <w:r w:rsidRPr="00FA2BAF">
        <w:t>Looi</w:t>
      </w:r>
      <w:proofErr w:type="spellEnd"/>
      <w:r w:rsidRPr="00FA2BAF">
        <w:t>, Marnie Shaw and Oskar Hansson</w:t>
      </w:r>
      <w:r>
        <w:t>.</w:t>
      </w:r>
    </w:p>
    <w:p w:rsidR="00812A90" w:rsidRDefault="00812A90" w:rsidP="00E76252">
      <w:pPr>
        <w:spacing w:line="480" w:lineRule="auto"/>
        <w:rPr>
          <w:u w:val="single"/>
        </w:rPr>
      </w:pPr>
    </w:p>
    <w:p w:rsidR="00812A90" w:rsidRPr="008F3B54" w:rsidRDefault="00812A90" w:rsidP="00DC6C80">
      <w:pPr>
        <w:spacing w:line="480" w:lineRule="auto"/>
        <w:rPr>
          <w:b/>
          <w:sz w:val="28"/>
          <w:szCs w:val="28"/>
        </w:rPr>
      </w:pPr>
      <w:r w:rsidRPr="008F3B54">
        <w:rPr>
          <w:b/>
          <w:sz w:val="28"/>
          <w:szCs w:val="28"/>
        </w:rPr>
        <w:t>Manual segmentation of the thalamus</w:t>
      </w:r>
    </w:p>
    <w:p w:rsidR="00812A90" w:rsidRPr="00D0425D" w:rsidRDefault="00812A90" w:rsidP="00A16A7B">
      <w:pPr>
        <w:spacing w:line="480" w:lineRule="auto"/>
        <w:jc w:val="both"/>
      </w:pPr>
      <w:r>
        <w:t>A</w:t>
      </w:r>
      <w:r w:rsidRPr="00367245">
        <w:t xml:space="preserve"> neuropsychiatrist with extensive experience in the clinical neu</w:t>
      </w:r>
      <w:r>
        <w:t>roanatomy of the thalamus (BDP)</w:t>
      </w:r>
      <w:r w:rsidRPr="00367245">
        <w:t xml:space="preserve"> provided training for the CO-W to conduct the </w:t>
      </w:r>
      <w:r>
        <w:t>manual</w:t>
      </w:r>
      <w:r w:rsidRPr="00367245">
        <w:t xml:space="preserve"> tracing.</w:t>
      </w:r>
      <w:r>
        <w:t xml:space="preserve"> </w:t>
      </w:r>
      <w:r w:rsidRPr="00367245">
        <w:t xml:space="preserve">Tracing was performed </w:t>
      </w:r>
      <w:r>
        <w:t xml:space="preserve">in the coronal plane </w:t>
      </w:r>
      <w:r w:rsidRPr="00367245">
        <w:t xml:space="preserve">from the caudal to rostral </w:t>
      </w:r>
      <w:r>
        <w:t>direction</w:t>
      </w:r>
      <w:r w:rsidRPr="00367245">
        <w:t xml:space="preserve">. Neuroradiological and neurosurgical atlases were used to </w:t>
      </w:r>
      <w:r>
        <w:t>assist with</w:t>
      </w:r>
      <w:r w:rsidRPr="00367245">
        <w:t xml:space="preserve"> boundary definition and troubleshooting</w:t>
      </w:r>
      <w:r>
        <w:rPr>
          <w:noProof/>
        </w:rPr>
        <w:t xml:space="preserve"> [1, 2]</w:t>
      </w:r>
      <w:r w:rsidRPr="00367245">
        <w:t xml:space="preserve">. </w:t>
      </w:r>
      <w:r>
        <w:t xml:space="preserve">The method </w:t>
      </w:r>
      <w:r>
        <w:rPr>
          <w:noProof/>
        </w:rPr>
        <w:t>[3]</w:t>
      </w:r>
      <w:r>
        <w:t xml:space="preserve"> stipulates that t</w:t>
      </w:r>
      <w:r w:rsidRPr="00367245">
        <w:t xml:space="preserve">he caudal border of the structure encompasses the pulvinar, where the thalamus emerges under the </w:t>
      </w:r>
      <w:proofErr w:type="gramStart"/>
      <w:r w:rsidRPr="00367245">
        <w:t>crus</w:t>
      </w:r>
      <w:proofErr w:type="gramEnd"/>
      <w:r w:rsidRPr="00367245">
        <w:t xml:space="preserve"> fornix. The medial border was defined using various nuclei acting as landmarks, characteristic white matter tracts and in rostral slices the hypothalamic sulcus. The superior border was defined by the body of the lateral ventricle and the rostral border was defined by the diminutive thalamic mass in comparison with the hypothalamus, mamillary bodies, column of the fornix and the optic tract. The protocol </w:t>
      </w:r>
      <w:r>
        <w:t>excludes</w:t>
      </w:r>
      <w:r w:rsidRPr="00367245">
        <w:t xml:space="preserve"> the ventral thalamus, the components of which provide helpful landmarks for lateral and inferior boundary delineation. The lateral geniculate nuclei were also excluded from tracing to allow for effective morphological </w:t>
      </w:r>
      <w:r>
        <w:t xml:space="preserve">surface </w:t>
      </w:r>
      <w:r w:rsidRPr="00367245">
        <w:t>mapping to be performed.</w:t>
      </w:r>
      <w:r w:rsidRPr="003B5367">
        <w:t xml:space="preserve"> </w:t>
      </w:r>
      <w:r>
        <w:t>Reliability of the manual tracing was</w:t>
      </w:r>
      <w:r w:rsidRPr="00367245">
        <w:t xml:space="preserve"> quantified by the calculation of an </w:t>
      </w:r>
      <w:r w:rsidRPr="00367245">
        <w:rPr>
          <w:i/>
        </w:rPr>
        <w:t>inter</w:t>
      </w:r>
      <w:r w:rsidRPr="00367245">
        <w:t>-rater reliability statistic (intraclass correlation coefficient, two-way mixed effec</w:t>
      </w:r>
      <w:r>
        <w:t>ts model for absolute agreement</w:t>
      </w:r>
      <w:r w:rsidRPr="00367245">
        <w:t xml:space="preserve">), measuring the tracers agreement with BDP (left thalamus, </w:t>
      </w:r>
      <w:r w:rsidRPr="00367245">
        <w:rPr>
          <w:i/>
        </w:rPr>
        <w:t xml:space="preserve">r </w:t>
      </w:r>
      <w:r w:rsidRPr="00367245">
        <w:t xml:space="preserve">= 0.908 &amp; right thalamus </w:t>
      </w:r>
      <w:r w:rsidRPr="00367245">
        <w:rPr>
          <w:i/>
        </w:rPr>
        <w:t xml:space="preserve">r </w:t>
      </w:r>
      <w:r w:rsidRPr="00367245">
        <w:t xml:space="preserve">= 0.888), and also an </w:t>
      </w:r>
      <w:r w:rsidRPr="00367245">
        <w:rPr>
          <w:i/>
        </w:rPr>
        <w:t>intra</w:t>
      </w:r>
      <w:r w:rsidRPr="00367245">
        <w:t>-</w:t>
      </w:r>
      <w:proofErr w:type="spellStart"/>
      <w:r w:rsidRPr="00367245">
        <w:lastRenderedPageBreak/>
        <w:t>rater</w:t>
      </w:r>
      <w:proofErr w:type="spellEnd"/>
      <w:r w:rsidRPr="00367245">
        <w:t xml:space="preserve"> reliability coefficient statistic (as an intraclass correlation coefficient, two way mixed effects model for absolute agreement), measuring the consistency of the </w:t>
      </w:r>
      <w:proofErr w:type="spellStart"/>
      <w:r w:rsidRPr="00367245">
        <w:t>rater</w:t>
      </w:r>
      <w:proofErr w:type="spellEnd"/>
      <w:r w:rsidRPr="00367245">
        <w:t xml:space="preserve"> over time (left thalamus, </w:t>
      </w:r>
      <w:r w:rsidRPr="00367245">
        <w:rPr>
          <w:i/>
        </w:rPr>
        <w:t xml:space="preserve">r </w:t>
      </w:r>
      <w:r w:rsidRPr="00367245">
        <w:t xml:space="preserve">= 0.940 &amp; right thalamus </w:t>
      </w:r>
      <w:r w:rsidRPr="00367245">
        <w:rPr>
          <w:i/>
        </w:rPr>
        <w:t xml:space="preserve">r </w:t>
      </w:r>
      <w:r w:rsidRPr="00367245">
        <w:t>= 0.879)</w:t>
      </w:r>
      <w:r>
        <w:rPr>
          <w:noProof/>
        </w:rPr>
        <w:t xml:space="preserve"> [4]</w:t>
      </w:r>
      <w:r w:rsidRPr="00367245">
        <w:t xml:space="preserve">. The </w:t>
      </w:r>
      <w:r w:rsidRPr="00367245">
        <w:rPr>
          <w:i/>
        </w:rPr>
        <w:t>inter</w:t>
      </w:r>
      <w:r w:rsidRPr="00367245">
        <w:t>-rater score was the final correla</w:t>
      </w:r>
      <w:r>
        <w:t>tion coefficient obtained by CO-W</w:t>
      </w:r>
      <w:r w:rsidRPr="00367245">
        <w:t xml:space="preserve"> after a significant period of training on an MRI dataset under the training and guidance of BDP. The </w:t>
      </w:r>
      <w:r w:rsidRPr="00367245">
        <w:rPr>
          <w:i/>
        </w:rPr>
        <w:t>intra</w:t>
      </w:r>
      <w:r w:rsidRPr="00367245">
        <w:t>-</w:t>
      </w:r>
      <w:proofErr w:type="spellStart"/>
      <w:r w:rsidRPr="00367245">
        <w:t>rater</w:t>
      </w:r>
      <w:proofErr w:type="spellEnd"/>
      <w:r w:rsidRPr="00367245">
        <w:t xml:space="preserve"> score was obtained by CO-W by re-tracing every ~10</w:t>
      </w:r>
      <w:r w:rsidRPr="00367245">
        <w:rPr>
          <w:vertAlign w:val="superscript"/>
        </w:rPr>
        <w:t>th</w:t>
      </w:r>
      <w:r w:rsidRPr="00367245">
        <w:t xml:space="preserve"> participant’s thalamus (bilaterally) during the manual segmentation process, with obtained volumes from the first run correlated against the re-traced volumes.</w:t>
      </w:r>
    </w:p>
    <w:p w:rsidR="00812A90" w:rsidRDefault="00812A90" w:rsidP="00DC6C80">
      <w:pPr>
        <w:spacing w:line="480" w:lineRule="auto"/>
        <w:rPr>
          <w:b/>
        </w:rPr>
      </w:pPr>
    </w:p>
    <w:p w:rsidR="00812A90" w:rsidRPr="00037788" w:rsidRDefault="00812A90" w:rsidP="00DC6C80">
      <w:pPr>
        <w:spacing w:line="480" w:lineRule="auto"/>
        <w:rPr>
          <w:b/>
          <w:sz w:val="28"/>
          <w:szCs w:val="28"/>
        </w:rPr>
      </w:pPr>
      <w:r w:rsidRPr="00037788">
        <w:rPr>
          <w:b/>
          <w:sz w:val="28"/>
          <w:szCs w:val="28"/>
        </w:rPr>
        <w:t>Independent component analysis denoising</w:t>
      </w:r>
    </w:p>
    <w:p w:rsidR="00812A90" w:rsidRDefault="00812A90" w:rsidP="00A16A7B">
      <w:pPr>
        <w:spacing w:line="480" w:lineRule="auto"/>
        <w:jc w:val="both"/>
      </w:pPr>
      <w:r w:rsidRPr="00932DA8">
        <w:t>A probabilistic independent component analysis (</w:t>
      </w:r>
      <w:r>
        <w:t xml:space="preserve">ICA) </w:t>
      </w:r>
      <w:r>
        <w:rPr>
          <w:noProof/>
        </w:rPr>
        <w:t xml:space="preserve">[5] </w:t>
      </w:r>
      <w:r w:rsidRPr="00932DA8">
        <w:t>was performed using the MELODIC tool (Multivariate Exploratory Linear Decomposition into Independent Components, version 3.15). This involves masking of non-brain voxels, voxel-wise de-meaning of the data and normalisation of the voxel-wise variance. Data were whitened and projected into a 53-dimensional subspace using probabilistic principal component analysis where the number of dimensions was estimated using the Laplace approximation to the Bayesian evidence of the model order</w:t>
      </w:r>
      <w:r>
        <w:rPr>
          <w:noProof/>
        </w:rPr>
        <w:t xml:space="preserve"> [5, 6]</w:t>
      </w:r>
      <w:r w:rsidRPr="00932DA8">
        <w:t>. The whitened observations were decomposed into sets of vectors which describe signal variation across the temporal domain (time-courses) and across the spatial domain (maps) by optimising for non-Gaussian spatial source distributions using a fixed-point iteration technique</w:t>
      </w:r>
      <w:r>
        <w:rPr>
          <w:noProof/>
        </w:rPr>
        <w:t xml:space="preserve"> [7]</w:t>
      </w:r>
      <w:r w:rsidRPr="00932DA8">
        <w:t xml:space="preserve">. Estimated component maps were divided by the standard deviation of the residual noise and </w:t>
      </w:r>
      <w:proofErr w:type="spellStart"/>
      <w:r w:rsidRPr="00932DA8">
        <w:t>thresholded</w:t>
      </w:r>
      <w:proofErr w:type="spellEnd"/>
      <w:r w:rsidRPr="00932DA8">
        <w:t xml:space="preserve"> by fitting a mixture model to the histogram of intensity values</w:t>
      </w:r>
      <w:r>
        <w:rPr>
          <w:noProof/>
        </w:rPr>
        <w:t xml:space="preserve"> [5]</w:t>
      </w:r>
      <w:r w:rsidRPr="00932DA8">
        <w:t xml:space="preserve">. This ICA analysis allows for the identification and removal of motion, scanner and </w:t>
      </w:r>
      <w:proofErr w:type="spellStart"/>
      <w:r w:rsidRPr="00932DA8">
        <w:t>cerebro</w:t>
      </w:r>
      <w:proofErr w:type="spellEnd"/>
      <w:r w:rsidRPr="00932DA8">
        <w:t>-spinal fluid artefacts (collectively referred to as noise) using ICA ‘data de</w:t>
      </w:r>
      <w:r>
        <w:t xml:space="preserve">noising’ conducted with FSL’s </w:t>
      </w:r>
      <w:r w:rsidRPr="00932DA8">
        <w:t>FIX</w:t>
      </w:r>
      <w:r>
        <w:t xml:space="preserve"> classifier </w:t>
      </w:r>
      <w:r>
        <w:rPr>
          <w:noProof/>
        </w:rPr>
        <w:t>[8]</w:t>
      </w:r>
      <w:r w:rsidRPr="00932DA8">
        <w:t>. The FIX classifier used the ‘</w:t>
      </w:r>
      <w:proofErr w:type="spellStart"/>
      <w:r w:rsidRPr="00353F5B">
        <w:rPr>
          <w:i/>
        </w:rPr>
        <w:t>Standard.RData</w:t>
      </w:r>
      <w:proofErr w:type="spellEnd"/>
      <w:r w:rsidRPr="00353F5B">
        <w:rPr>
          <w:i/>
        </w:rPr>
        <w:t xml:space="preserve"> trained-weights</w:t>
      </w:r>
      <w:r w:rsidRPr="00932DA8">
        <w:t>’ classifier file which is designed for use on standard functional datasets. The classified ran over a sample of subjects comprised of participants form both PD and Control groups</w:t>
      </w:r>
      <w:r>
        <w:t xml:space="preserve"> (</w:t>
      </w:r>
      <w:r w:rsidRPr="00BD2073">
        <w:rPr>
          <w:i/>
        </w:rPr>
        <w:t>n</w:t>
      </w:r>
      <w:r>
        <w:t xml:space="preserve"> = </w:t>
      </w:r>
      <w:r>
        <w:lastRenderedPageBreak/>
        <w:t>20)</w:t>
      </w:r>
      <w:r w:rsidRPr="00932DA8">
        <w:t xml:space="preserve">. The classification of ‘signal’ and ‘noise’ components was checked using the </w:t>
      </w:r>
      <w:r>
        <w:t xml:space="preserve">validated guidelines with a </w:t>
      </w:r>
      <w:r w:rsidRPr="00932DA8">
        <w:t>conservative approach was taken to any reclassification of ICAs, whereby components identified by the FIX classifier are left in the data unless they are clearly artefactual</w:t>
      </w:r>
      <w:r>
        <w:t xml:space="preserve"> </w:t>
      </w:r>
      <w:r>
        <w:rPr>
          <w:noProof/>
        </w:rPr>
        <w:t>[9]</w:t>
      </w:r>
      <w:r w:rsidRPr="00932DA8">
        <w:t xml:space="preserve">. Once this checking and reclassification was finished, the FIX classifier was re-trained using this new information and was then run over all participant ICA datasets, regressing out noise components while also cleaning up motion confounds (24 regressors). From this process FIX creates a de-noised filtered functional file that is used for individual and group-level statistical analysis. </w:t>
      </w:r>
    </w:p>
    <w:p w:rsidR="00C749FE" w:rsidRDefault="00C749FE" w:rsidP="00A16A7B">
      <w:pPr>
        <w:spacing w:line="480" w:lineRule="auto"/>
        <w:jc w:val="both"/>
      </w:pPr>
    </w:p>
    <w:p w:rsidR="00C749FE" w:rsidRPr="00F72FA9" w:rsidRDefault="00C749FE" w:rsidP="00C749FE">
      <w:pPr>
        <w:spacing w:line="480" w:lineRule="auto"/>
        <w:rPr>
          <w:b/>
          <w:sz w:val="28"/>
          <w:szCs w:val="28"/>
        </w:rPr>
      </w:pPr>
      <w:r w:rsidRPr="00F72FA9">
        <w:rPr>
          <w:b/>
          <w:sz w:val="28"/>
          <w:szCs w:val="28"/>
        </w:rPr>
        <w:t>Atlas-based ROI segmentation</w:t>
      </w:r>
      <w:r>
        <w:rPr>
          <w:b/>
          <w:sz w:val="28"/>
          <w:szCs w:val="28"/>
        </w:rPr>
        <w:t xml:space="preserve"> statistics</w:t>
      </w:r>
    </w:p>
    <w:p w:rsidR="00C749FE" w:rsidRPr="00932DA8" w:rsidRDefault="00C749FE" w:rsidP="00A16A7B">
      <w:pPr>
        <w:spacing w:line="480" w:lineRule="auto"/>
        <w:jc w:val="both"/>
      </w:pPr>
      <w:r>
        <w:t xml:space="preserve">Using </w:t>
      </w:r>
      <w:proofErr w:type="spellStart"/>
      <w:r>
        <w:t>FSLStats</w:t>
      </w:r>
      <w:proofErr w:type="spellEnd"/>
      <w:r>
        <w:t xml:space="preserve"> we calculated the number of voxels that comprised the thalamic seed-ROIs in PD (</w:t>
      </w:r>
      <w:proofErr w:type="spellStart"/>
      <w:r>
        <w:t>VLp</w:t>
      </w:r>
      <w:proofErr w:type="spellEnd"/>
      <w:r>
        <w:t>/VA, M = 185.75; S.D = 17.15; MD/A, M = 546.53; S.D = 46.52) and Controls (</w:t>
      </w:r>
      <w:proofErr w:type="spellStart"/>
      <w:r>
        <w:t>VLp</w:t>
      </w:r>
      <w:proofErr w:type="spellEnd"/>
      <w:r>
        <w:t xml:space="preserve">/VA , M = 185.50; S.D = 17.67; MD/A, M = 539.75; S.D = 43.52). We then compared these metrics between the two groups using an independent samples t-test and found no significant difference between-groups in voxel numbers for the </w:t>
      </w:r>
      <w:proofErr w:type="spellStart"/>
      <w:r>
        <w:t>VLp</w:t>
      </w:r>
      <w:proofErr w:type="spellEnd"/>
      <w:r>
        <w:t>/VA (</w:t>
      </w:r>
      <w:r>
        <w:rPr>
          <w:i/>
        </w:rPr>
        <w:t>p =</w:t>
      </w:r>
      <w:r w:rsidRPr="007A6F46">
        <w:t xml:space="preserve"> 0.960</w:t>
      </w:r>
      <w:r>
        <w:t>) or MD/A (</w:t>
      </w:r>
      <w:r>
        <w:rPr>
          <w:i/>
        </w:rPr>
        <w:t>p</w:t>
      </w:r>
      <w:r>
        <w:t xml:space="preserve"> = 0.603) seed-ROIs.</w:t>
      </w:r>
    </w:p>
    <w:p w:rsidR="00812A90" w:rsidRDefault="00812A90" w:rsidP="00DC6C80">
      <w:pPr>
        <w:spacing w:line="480" w:lineRule="auto"/>
        <w:rPr>
          <w:b/>
        </w:rPr>
      </w:pPr>
    </w:p>
    <w:p w:rsidR="00812A90" w:rsidRPr="000240C6" w:rsidRDefault="00812A90" w:rsidP="00DC6C80">
      <w:pPr>
        <w:spacing w:line="480" w:lineRule="auto"/>
        <w:rPr>
          <w:b/>
          <w:sz w:val="28"/>
          <w:szCs w:val="28"/>
        </w:rPr>
      </w:pPr>
      <w:r w:rsidRPr="000240C6">
        <w:rPr>
          <w:b/>
          <w:sz w:val="28"/>
          <w:szCs w:val="28"/>
        </w:rPr>
        <w:t>Individual-level GLM functional connectivity analyses</w:t>
      </w:r>
    </w:p>
    <w:p w:rsidR="00812A90" w:rsidRDefault="00812A90" w:rsidP="00A16A7B">
      <w:pPr>
        <w:spacing w:line="480" w:lineRule="auto"/>
        <w:jc w:val="both"/>
      </w:pPr>
      <w:r>
        <w:t>Three</w:t>
      </w:r>
      <w:r w:rsidRPr="00376C8C">
        <w:t xml:space="preserve"> masks were cr</w:t>
      </w:r>
      <w:r>
        <w:t xml:space="preserve">eated to cover white matter, </w:t>
      </w:r>
      <w:r w:rsidRPr="00376C8C">
        <w:t xml:space="preserve">ventricle </w:t>
      </w:r>
      <w:r>
        <w:t>and whole-brain regions</w:t>
      </w:r>
      <w:r w:rsidRPr="00376C8C">
        <w:t xml:space="preserve">, with timeseries extracted from these regions to be regressed from the data at the individual-subject level. These masks were produced using segmentations derived from subjects T1-weighted structural images using </w:t>
      </w:r>
      <w:proofErr w:type="spellStart"/>
      <w:r w:rsidRPr="00376C8C">
        <w:t>FreeSurfer</w:t>
      </w:r>
      <w:proofErr w:type="spellEnd"/>
      <w:r w:rsidRPr="00376C8C">
        <w:t xml:space="preserve"> recon-all command</w:t>
      </w:r>
      <w:r>
        <w:rPr>
          <w:noProof/>
        </w:rPr>
        <w:t xml:space="preserve"> [10]</w:t>
      </w:r>
      <w:r w:rsidRPr="00376C8C">
        <w:t xml:space="preserve">. To register these masks for use with FSL, the </w:t>
      </w:r>
      <w:proofErr w:type="spellStart"/>
      <w:r>
        <w:t>highres</w:t>
      </w:r>
      <w:proofErr w:type="spellEnd"/>
      <w:r>
        <w:t xml:space="preserve"> T1 image from each </w:t>
      </w:r>
      <w:proofErr w:type="spellStart"/>
      <w:r>
        <w:t>FreeS</w:t>
      </w:r>
      <w:r w:rsidRPr="00376C8C">
        <w:t>urfer</w:t>
      </w:r>
      <w:proofErr w:type="spellEnd"/>
      <w:r w:rsidRPr="00376C8C">
        <w:t xml:space="preserve"> analysis was registered to each participant</w:t>
      </w:r>
      <w:r>
        <w:t>’</w:t>
      </w:r>
      <w:r w:rsidRPr="00376C8C">
        <w:t xml:space="preserve">s T1-weighted structural image used in FSL. </w:t>
      </w:r>
      <w:r>
        <w:t xml:space="preserve">Average timeseries from within these masks were then calculated using </w:t>
      </w:r>
      <w:proofErr w:type="spellStart"/>
      <w:r>
        <w:t>fslmeants</w:t>
      </w:r>
      <w:proofErr w:type="spellEnd"/>
      <w:r>
        <w:t>. To perform whole-brain signal regression</w:t>
      </w:r>
      <w:r w:rsidRPr="00797A06">
        <w:t xml:space="preserve"> we </w:t>
      </w:r>
      <w:r w:rsidRPr="00797A06">
        <w:lastRenderedPageBreak/>
        <w:t xml:space="preserve">calculated the average signal across all voxels within </w:t>
      </w:r>
      <w:r>
        <w:t>a</w:t>
      </w:r>
      <w:r w:rsidRPr="00797A06">
        <w:t xml:space="preserve"> whole brain mask (white matter and grey matter) created using masks from </w:t>
      </w:r>
      <w:proofErr w:type="spellStart"/>
      <w:r w:rsidRPr="00797A06">
        <w:t>Freesurfer</w:t>
      </w:r>
      <w:proofErr w:type="spellEnd"/>
      <w:r w:rsidRPr="00797A06">
        <w:t xml:space="preserve"> recon-all. These masks were registered to </w:t>
      </w:r>
      <w:proofErr w:type="spellStart"/>
      <w:r w:rsidRPr="00797A06">
        <w:t>highres</w:t>
      </w:r>
      <w:proofErr w:type="spellEnd"/>
      <w:r w:rsidRPr="00797A06">
        <w:t xml:space="preserve"> space, then to </w:t>
      </w:r>
      <w:proofErr w:type="spellStart"/>
      <w:r w:rsidRPr="00797A06">
        <w:t>lowres</w:t>
      </w:r>
      <w:proofErr w:type="spellEnd"/>
      <w:r w:rsidRPr="00797A06">
        <w:t xml:space="preserve"> functional space where they were </w:t>
      </w:r>
      <w:proofErr w:type="spellStart"/>
      <w:r w:rsidRPr="00797A06">
        <w:t>thresholded</w:t>
      </w:r>
      <w:proofErr w:type="spellEnd"/>
      <w:r w:rsidRPr="00797A06">
        <w:t xml:space="preserve"> to only include voxels with a greater than 70% chance of inclusion. This was decided upon based on trial and error, with this number fitting the brain tissue most comprehensively whilst still excluding voxels from ventricle and CSF regions. We then used </w:t>
      </w:r>
      <w:proofErr w:type="spellStart"/>
      <w:r w:rsidRPr="00797A06">
        <w:t>fslmeants</w:t>
      </w:r>
      <w:proofErr w:type="spellEnd"/>
      <w:r w:rsidRPr="00797A06">
        <w:t xml:space="preserve"> to extract the average signal within this mask to be regressed from the data.</w:t>
      </w:r>
      <w:r w:rsidRPr="00376C8C">
        <w:t xml:space="preserve"> </w:t>
      </w:r>
      <w:r>
        <w:t>All m</w:t>
      </w:r>
      <w:r w:rsidRPr="00376C8C">
        <w:t xml:space="preserve">asks were also eroded </w:t>
      </w:r>
      <w:r>
        <w:t xml:space="preserve">using </w:t>
      </w:r>
      <w:proofErr w:type="spellStart"/>
      <w:r>
        <w:t>fslmaths</w:t>
      </w:r>
      <w:proofErr w:type="spellEnd"/>
      <w:r>
        <w:t xml:space="preserve"> </w:t>
      </w:r>
      <w:r w:rsidRPr="00376C8C">
        <w:t>to avoid partial volume effects.</w:t>
      </w:r>
    </w:p>
    <w:p w:rsidR="00812A90" w:rsidRDefault="00812A90" w:rsidP="00A16A7B">
      <w:pPr>
        <w:spacing w:line="480" w:lineRule="auto"/>
        <w:jc w:val="both"/>
      </w:pPr>
    </w:p>
    <w:p w:rsidR="00812A90" w:rsidRDefault="00812A90" w:rsidP="00A16A7B">
      <w:pPr>
        <w:spacing w:line="480" w:lineRule="auto"/>
        <w:jc w:val="both"/>
      </w:pPr>
      <w:r w:rsidRPr="00367245">
        <w:t xml:space="preserve">We incorporated a temporal derivative into </w:t>
      </w:r>
      <w:r>
        <w:t xml:space="preserve">the design matrix for each individual-level </w:t>
      </w:r>
      <w:r w:rsidRPr="00367245">
        <w:t>GLM to shift the model in time and account for variations in the hemodynamic response function and slice timing delays</w:t>
      </w:r>
      <w:r>
        <w:t>, allowing for a better fit for the whole model, reducing unexplained noise and potentially increasing statistical significance. The temporal derivative is based upon 1</w:t>
      </w:r>
      <w:r w:rsidRPr="00DC1297">
        <w:rPr>
          <w:vertAlign w:val="superscript"/>
        </w:rPr>
        <w:t>st</w:t>
      </w:r>
      <w:r>
        <w:t xml:space="preserve"> order Taylor series expansion where f</w:t>
      </w:r>
      <m:oMath>
        <m:d>
          <m:dPr>
            <m:ctrlPr>
              <w:rPr>
                <w:rFonts w:ascii="Cambria Math" w:hAnsi="Cambria Math"/>
                <w:i/>
              </w:rPr>
            </m:ctrlPr>
          </m:dPr>
          <m:e>
            <m:r>
              <w:rPr>
                <w:rFonts w:ascii="Cambria Math" w:hAnsi="Cambria Math"/>
              </w:rPr>
              <m:t>t+a</m:t>
            </m:r>
          </m:e>
        </m:d>
        <m:r>
          <m:rPr>
            <m:sty m:val="p"/>
          </m:rPr>
          <w:rPr>
            <w:rFonts w:ascii="Cambria Math" w:hAnsi="Cambria Math"/>
          </w:rPr>
          <m:t>≈f</m:t>
        </m:r>
        <m:d>
          <m:dPr>
            <m:ctrlPr>
              <w:rPr>
                <w:rFonts w:ascii="Cambria Math" w:hAnsi="Cambria Math"/>
              </w:rPr>
            </m:ctrlPr>
          </m:dPr>
          <m:e>
            <m:r>
              <m:rPr>
                <m:sty m:val="p"/>
              </m:rPr>
              <w:rPr>
                <w:rFonts w:ascii="Cambria Math" w:hAnsi="Cambria Math"/>
              </w:rPr>
              <m:t>t</m:t>
            </m:r>
          </m:e>
        </m:d>
        <m:r>
          <w:rPr>
            <w:rFonts w:ascii="Cambria Math" w:hAnsi="Cambria Math"/>
          </w:rPr>
          <m:t>+a.f'(t)</m:t>
        </m:r>
      </m:oMath>
      <w:r>
        <w:t>. In this function, f</w:t>
      </w:r>
      <m:oMath>
        <m:d>
          <m:dPr>
            <m:ctrlPr>
              <w:rPr>
                <w:rFonts w:ascii="Cambria Math" w:hAnsi="Cambria Math"/>
                <w:i/>
              </w:rPr>
            </m:ctrlPr>
          </m:dPr>
          <m:e>
            <m:r>
              <w:rPr>
                <w:rFonts w:ascii="Cambria Math" w:hAnsi="Cambria Math"/>
              </w:rPr>
              <m:t>t+a</m:t>
            </m:r>
          </m:e>
        </m:d>
      </m:oMath>
      <w:r>
        <w:t xml:space="preserve"> represents the shifted EV, </w:t>
      </w:r>
      <m:oMath>
        <m:r>
          <m:rPr>
            <m:sty m:val="p"/>
          </m:rPr>
          <w:rPr>
            <w:rFonts w:ascii="Cambria Math" w:hAnsi="Cambria Math"/>
          </w:rPr>
          <m:t>f</m:t>
        </m:r>
        <m:d>
          <m:dPr>
            <m:ctrlPr>
              <w:rPr>
                <w:rFonts w:ascii="Cambria Math" w:hAnsi="Cambria Math"/>
              </w:rPr>
            </m:ctrlPr>
          </m:dPr>
          <m:e>
            <m:r>
              <m:rPr>
                <m:sty m:val="p"/>
              </m:rPr>
              <w:rPr>
                <w:rFonts w:ascii="Cambria Math" w:hAnsi="Cambria Math"/>
              </w:rPr>
              <m:t>t</m:t>
            </m:r>
          </m:e>
        </m:d>
      </m:oMath>
      <w:r>
        <w:t xml:space="preserve"> represents the EV and </w:t>
      </w:r>
      <m:oMath>
        <m:r>
          <w:rPr>
            <w:rFonts w:ascii="Cambria Math" w:hAnsi="Cambria Math"/>
          </w:rPr>
          <m:t>a.f'(t)</m:t>
        </m:r>
      </m:oMath>
      <w:r>
        <w:t xml:space="preserve"> represents the temporal derivative. We</w:t>
      </w:r>
      <w:r w:rsidRPr="00367245">
        <w:t xml:space="preserve"> </w:t>
      </w:r>
      <w:r>
        <w:t>also removed timepoints</w:t>
      </w:r>
      <w:r w:rsidRPr="00367245">
        <w:t xml:space="preserve"> </w:t>
      </w:r>
      <w:r>
        <w:t>corrupted by</w:t>
      </w:r>
      <w:r w:rsidRPr="00367245">
        <w:t xml:space="preserve"> </w:t>
      </w:r>
      <w:r>
        <w:t xml:space="preserve">large </w:t>
      </w:r>
      <w:r w:rsidRPr="00367245">
        <w:t>moti</w:t>
      </w:r>
      <w:r>
        <w:t xml:space="preserve">on-related signal by calculating the temporal derivative of </w:t>
      </w:r>
      <w:proofErr w:type="spellStart"/>
      <w:r>
        <w:t>timecourses</w:t>
      </w:r>
      <w:proofErr w:type="spellEnd"/>
      <w:r>
        <w:t xml:space="preserve"> for </w:t>
      </w:r>
      <w:r w:rsidRPr="00D71A34">
        <w:t>root mean squared head position change for volume N to volume N+1 (DVARS)</w:t>
      </w:r>
      <w:r>
        <w:rPr>
          <w:noProof/>
        </w:rPr>
        <w:t xml:space="preserve"> [11]</w:t>
      </w:r>
      <w:r w:rsidRPr="00D71A34">
        <w:t>. This was performed using FSL Motion Outliers which identifies timepoints with significant DVARS outliers (75th percentile plus 1.5 multiplied by the interquartile range). This approach can help deal with large motion effects that are unable to be resolved by traditional linear motion parameter regression methods</w:t>
      </w:r>
      <w:r>
        <w:rPr>
          <w:noProof/>
        </w:rPr>
        <w:t xml:space="preserve"> [12]</w:t>
      </w:r>
      <w:r w:rsidRPr="00D71A34">
        <w:t>. Neuroanatomical labelling of significant</w:t>
      </w:r>
      <w:r>
        <w:t xml:space="preserve"> results used the Harvard-Oxford Cortical and Subcortical Atlases within FSL, incorporating the Yale </w:t>
      </w:r>
      <w:proofErr w:type="spellStart"/>
      <w:r>
        <w:t>BioImage</w:t>
      </w:r>
      <w:proofErr w:type="spellEnd"/>
      <w:r>
        <w:t xml:space="preserve"> Suite MNI to </w:t>
      </w:r>
      <w:proofErr w:type="spellStart"/>
      <w:r>
        <w:t>Talairach</w:t>
      </w:r>
      <w:proofErr w:type="spellEnd"/>
      <w:r>
        <w:t xml:space="preserve"> and Brodmann Areas online converter tool (</w:t>
      </w:r>
      <w:hyperlink r:id="rId7" w:history="1">
        <w:r w:rsidRPr="002F3B2A">
          <w:rPr>
            <w:rStyle w:val="Hyperlink"/>
          </w:rPr>
          <w:t>https://medicine.yale.edu/bioimaging/suite/</w:t>
        </w:r>
      </w:hyperlink>
      <w:r>
        <w:t>).</w:t>
      </w:r>
    </w:p>
    <w:p w:rsidR="00812A90" w:rsidRDefault="00812A90" w:rsidP="00DC6C80">
      <w:pPr>
        <w:spacing w:line="480" w:lineRule="auto"/>
        <w:rPr>
          <w:color w:val="FF0000"/>
        </w:rPr>
      </w:pPr>
    </w:p>
    <w:p w:rsidR="00812A90" w:rsidRPr="000240C6" w:rsidRDefault="00812A90" w:rsidP="00DC6C80">
      <w:pPr>
        <w:spacing w:line="480" w:lineRule="auto"/>
        <w:rPr>
          <w:b/>
          <w:sz w:val="28"/>
          <w:szCs w:val="28"/>
        </w:rPr>
      </w:pPr>
      <w:r w:rsidRPr="000240C6">
        <w:rPr>
          <w:b/>
          <w:sz w:val="28"/>
          <w:szCs w:val="28"/>
        </w:rPr>
        <w:lastRenderedPageBreak/>
        <w:t>SPHARM-PDM detail</w:t>
      </w:r>
    </w:p>
    <w:p w:rsidR="00812A90" w:rsidRPr="00CE217F" w:rsidRDefault="00812A90" w:rsidP="00CE217F">
      <w:pPr>
        <w:spacing w:line="480" w:lineRule="auto"/>
        <w:jc w:val="both"/>
      </w:pPr>
      <w:r w:rsidRPr="005D6C04">
        <w:t xml:space="preserve">Using the 3-D </w:t>
      </w:r>
      <w:r>
        <w:t xml:space="preserve">binary </w:t>
      </w:r>
      <w:r w:rsidRPr="005D6C04">
        <w:t xml:space="preserve">object maps obtained from the manual region-of-interest segmentation </w:t>
      </w:r>
      <w:r>
        <w:t>of the thalamus</w:t>
      </w:r>
      <w:r w:rsidRPr="005D6C04">
        <w:t>, shape analysis was performed using the spherical harmonic toolkit SPHARM-PDM</w:t>
      </w:r>
      <w:r>
        <w:t xml:space="preserve"> </w:t>
      </w:r>
      <w:r>
        <w:rPr>
          <w:noProof/>
        </w:rPr>
        <w:t>[13]</w:t>
      </w:r>
      <w:r w:rsidRPr="005D6C04">
        <w:t xml:space="preserve">. </w:t>
      </w:r>
      <w:r>
        <w:t>S</w:t>
      </w:r>
      <w:r w:rsidRPr="005D6C04">
        <w:t>egmentations were pre-processed to ensure a spherical topology</w:t>
      </w:r>
      <w:r>
        <w:t>, then</w:t>
      </w:r>
      <w:r w:rsidRPr="005D6C04">
        <w:t xml:space="preserve"> described by spherical harmonic functions and </w:t>
      </w:r>
      <w:r>
        <w:t>sampled o</w:t>
      </w:r>
      <w:r w:rsidRPr="005D6C04">
        <w:t xml:space="preserve">nto surfaces of 1002 points. </w:t>
      </w:r>
      <w:r>
        <w:t>S</w:t>
      </w:r>
      <w:r w:rsidRPr="005D6C04">
        <w:t xml:space="preserve">urfaces were then aligned using a rigid-body Procrustes alignment to a mean template created from a </w:t>
      </w:r>
      <w:r>
        <w:t xml:space="preserve">group </w:t>
      </w:r>
      <w:r w:rsidRPr="005D6C04">
        <w:t xml:space="preserve">sample. </w:t>
      </w:r>
      <w:r>
        <w:t xml:space="preserve">Comparisons between groups were performed using multivariate analysis of covariance </w:t>
      </w:r>
      <w:r w:rsidRPr="006B1D05">
        <w:t xml:space="preserve">models with a Hotelling statistic in R (version 3.2.1, R </w:t>
      </w:r>
      <w:r>
        <w:t>D</w:t>
      </w:r>
      <w:r w:rsidRPr="006B1D05">
        <w:t xml:space="preserve">evelopment </w:t>
      </w:r>
      <w:r>
        <w:t>C</w:t>
      </w:r>
      <w:r w:rsidRPr="006B1D05">
        <w:t xml:space="preserve">ore </w:t>
      </w:r>
      <w:r>
        <w:t>T</w:t>
      </w:r>
      <w:r w:rsidRPr="006B1D05">
        <w:t xml:space="preserve">eam, 2014). Significant surface change was displayed at </w:t>
      </w:r>
      <w:r w:rsidRPr="00654A20">
        <w:rPr>
          <w:i/>
        </w:rPr>
        <w:t>p</w:t>
      </w:r>
      <w:r w:rsidRPr="006B1D05">
        <w:t xml:space="preserve"> &lt; 0.05 with a correction for multiple comparisons performed using a false-discovery rate estimation of</w:t>
      </w:r>
      <w:r>
        <w:t xml:space="preserve"> </w:t>
      </w:r>
      <w:r w:rsidRPr="00654A20">
        <w:rPr>
          <w:i/>
        </w:rPr>
        <w:t>q</w:t>
      </w:r>
      <w:r>
        <w:t xml:space="preserve"> =</w:t>
      </w:r>
      <w:r w:rsidRPr="006B1D05">
        <w:t xml:space="preserve"> 5%</w:t>
      </w:r>
      <w:r>
        <w:rPr>
          <w:noProof/>
        </w:rPr>
        <w:t xml:space="preserve"> [14]</w:t>
      </w:r>
      <w:r w:rsidRPr="006B1D05">
        <w:t>. All analyses included covariates of intracranial volume, age and sex</w:t>
      </w:r>
      <w:r>
        <w:t xml:space="preserve">. Statistical shape analysis provides visualisations of the local effect size via mean difference magnitude displacement maps. </w:t>
      </w:r>
      <w:r w:rsidRPr="00CA20FB">
        <w:t>Mean difference displacement maps display the magnitude of surface change (deflation or inflation) in mm between corresponding points on the mean surfaces of PD</w:t>
      </w:r>
      <w:r>
        <w:t xml:space="preserve"> subjects</w:t>
      </w:r>
      <w:r w:rsidRPr="00CA20FB">
        <w:t xml:space="preserve"> relative to the Control group.</w:t>
      </w:r>
    </w:p>
    <w:p w:rsidR="00812A90" w:rsidRDefault="00812A90" w:rsidP="000A0002">
      <w:pPr>
        <w:pStyle w:val="EndNoteBibliographyTitle"/>
        <w:jc w:val="left"/>
        <w:rPr>
          <w:b/>
          <w:noProof/>
        </w:rPr>
      </w:pPr>
    </w:p>
    <w:p w:rsidR="00812A90" w:rsidRDefault="00812A90" w:rsidP="00740A95">
      <w:pPr>
        <w:pStyle w:val="EndNoteBibliography"/>
        <w:rPr>
          <w:noProof/>
        </w:rPr>
      </w:pPr>
    </w:p>
    <w:p w:rsidR="00812A90" w:rsidRDefault="00812A90" w:rsidP="008A028E">
      <w:pPr>
        <w:pStyle w:val="EndNoteBibliography"/>
        <w:ind w:left="720" w:hanging="720"/>
        <w:rPr>
          <w:noProof/>
        </w:rPr>
      </w:pPr>
    </w:p>
    <w:p w:rsidR="00812A90" w:rsidRPr="005D1295" w:rsidRDefault="00812A90" w:rsidP="005D1295">
      <w:pPr>
        <w:pStyle w:val="EndNoteBibliographyTitle"/>
        <w:rPr>
          <w:b/>
          <w:noProof/>
        </w:rPr>
      </w:pPr>
      <w:r w:rsidRPr="005D1295">
        <w:rPr>
          <w:b/>
          <w:noProof/>
        </w:rPr>
        <w:t>References</w:t>
      </w:r>
    </w:p>
    <w:p w:rsidR="00812A90" w:rsidRPr="005D1295" w:rsidRDefault="00812A90" w:rsidP="005D1295">
      <w:pPr>
        <w:pStyle w:val="EndNoteBibliographyTitle"/>
        <w:rPr>
          <w:b/>
          <w:noProof/>
        </w:rPr>
      </w:pPr>
    </w:p>
    <w:p w:rsidR="00812A90" w:rsidRPr="005D1295" w:rsidRDefault="00812A90" w:rsidP="005D1295">
      <w:pPr>
        <w:pStyle w:val="EndNoteBibliography"/>
        <w:ind w:left="720" w:hanging="720"/>
        <w:rPr>
          <w:noProof/>
        </w:rPr>
      </w:pPr>
      <w:r w:rsidRPr="005D1295">
        <w:rPr>
          <w:noProof/>
        </w:rPr>
        <w:t>1.</w:t>
      </w:r>
      <w:r w:rsidRPr="005D1295">
        <w:rPr>
          <w:noProof/>
        </w:rPr>
        <w:tab/>
        <w:t>Duvernoy HM. The human brain: surface, three-dimensional sectional anatomy with MRI, and blood supply: Springer Science &amp; Business Media; 2012.</w:t>
      </w:r>
    </w:p>
    <w:p w:rsidR="00812A90" w:rsidRPr="005D1295" w:rsidRDefault="00812A90" w:rsidP="005D1295">
      <w:pPr>
        <w:pStyle w:val="EndNoteBibliography"/>
        <w:ind w:left="720" w:hanging="720"/>
        <w:rPr>
          <w:noProof/>
        </w:rPr>
      </w:pPr>
      <w:r w:rsidRPr="005D1295">
        <w:rPr>
          <w:noProof/>
        </w:rPr>
        <w:t>2.</w:t>
      </w:r>
      <w:r w:rsidRPr="005D1295">
        <w:rPr>
          <w:noProof/>
        </w:rPr>
        <w:tab/>
        <w:t>Morel A. Stereotactic atlas of the human thalamus and basal ganglia: CRC Press; 2007.</w:t>
      </w:r>
    </w:p>
    <w:p w:rsidR="00812A90" w:rsidRPr="005D1295" w:rsidRDefault="00812A90" w:rsidP="005D1295">
      <w:pPr>
        <w:pStyle w:val="EndNoteBibliography"/>
        <w:ind w:left="720" w:hanging="720"/>
        <w:rPr>
          <w:noProof/>
        </w:rPr>
      </w:pPr>
      <w:r w:rsidRPr="005D1295">
        <w:rPr>
          <w:noProof/>
        </w:rPr>
        <w:t>3.</w:t>
      </w:r>
      <w:r w:rsidRPr="005D1295">
        <w:rPr>
          <w:noProof/>
        </w:rPr>
        <w:tab/>
        <w:t>Power BD, Wilkes FA, Hunter-Dickson M, van Westen D, Santillo AF, Walterfang M, et al. Validation of a protocol for manual segmentation of the thalamus on magnetic resonance imaging scans. Psychiatry Research: Neuroimaging. 2015;232(1):98-105.</w:t>
      </w:r>
    </w:p>
    <w:p w:rsidR="00812A90" w:rsidRPr="005D1295" w:rsidRDefault="00812A90" w:rsidP="005D1295">
      <w:pPr>
        <w:pStyle w:val="EndNoteBibliography"/>
        <w:ind w:left="720" w:hanging="720"/>
        <w:rPr>
          <w:noProof/>
        </w:rPr>
      </w:pPr>
      <w:r w:rsidRPr="005D1295">
        <w:rPr>
          <w:noProof/>
        </w:rPr>
        <w:t>4.</w:t>
      </w:r>
      <w:r w:rsidRPr="005D1295">
        <w:rPr>
          <w:noProof/>
        </w:rPr>
        <w:tab/>
        <w:t>Shrout PE, Fleiss JL. Intraclass correlations: uses in assessing rater reliability. Psychological bulletin. 1979;86(2):420.</w:t>
      </w:r>
    </w:p>
    <w:p w:rsidR="00812A90" w:rsidRPr="005D1295" w:rsidRDefault="00812A90" w:rsidP="005D1295">
      <w:pPr>
        <w:pStyle w:val="EndNoteBibliography"/>
        <w:ind w:left="720" w:hanging="720"/>
        <w:rPr>
          <w:noProof/>
        </w:rPr>
      </w:pPr>
      <w:r w:rsidRPr="005D1295">
        <w:rPr>
          <w:noProof/>
        </w:rPr>
        <w:t>5.</w:t>
      </w:r>
      <w:r w:rsidRPr="005D1295">
        <w:rPr>
          <w:noProof/>
        </w:rPr>
        <w:tab/>
        <w:t>Beckmann CF, Smith SM. Probabilistic independent component analysis for functional magnetic resonance imaging. IEEE transactions on medical imaging. 2004;23(2):137-52.</w:t>
      </w:r>
    </w:p>
    <w:p w:rsidR="00812A90" w:rsidRPr="005D1295" w:rsidRDefault="00812A90" w:rsidP="005D1295">
      <w:pPr>
        <w:pStyle w:val="EndNoteBibliography"/>
        <w:ind w:left="720" w:hanging="720"/>
        <w:rPr>
          <w:noProof/>
        </w:rPr>
      </w:pPr>
      <w:r w:rsidRPr="005D1295">
        <w:rPr>
          <w:noProof/>
        </w:rPr>
        <w:t>6.</w:t>
      </w:r>
      <w:r w:rsidRPr="005D1295">
        <w:rPr>
          <w:noProof/>
        </w:rPr>
        <w:tab/>
        <w:t>Minka TP, editor Automatic choice of dimensionality for PCA. Advances in neural information processing systems; 2001.</w:t>
      </w:r>
    </w:p>
    <w:p w:rsidR="00812A90" w:rsidRPr="005D1295" w:rsidRDefault="00812A90" w:rsidP="005D1295">
      <w:pPr>
        <w:pStyle w:val="EndNoteBibliography"/>
        <w:ind w:left="720" w:hanging="720"/>
        <w:rPr>
          <w:noProof/>
        </w:rPr>
      </w:pPr>
      <w:r w:rsidRPr="005D1295">
        <w:rPr>
          <w:noProof/>
        </w:rPr>
        <w:t>7.</w:t>
      </w:r>
      <w:r w:rsidRPr="005D1295">
        <w:rPr>
          <w:noProof/>
        </w:rPr>
        <w:tab/>
        <w:t>Hyvarinen A. Fast and robust fixed-point algorithms for independent component analysis. IEEE transactions on Neural Networks. 1999;10(3):626-34.</w:t>
      </w:r>
    </w:p>
    <w:p w:rsidR="00812A90" w:rsidRPr="005D1295" w:rsidRDefault="00812A90" w:rsidP="005D1295">
      <w:pPr>
        <w:pStyle w:val="EndNoteBibliography"/>
        <w:ind w:left="720" w:hanging="720"/>
        <w:rPr>
          <w:noProof/>
        </w:rPr>
      </w:pPr>
      <w:r w:rsidRPr="005D1295">
        <w:rPr>
          <w:noProof/>
        </w:rPr>
        <w:lastRenderedPageBreak/>
        <w:t>8.</w:t>
      </w:r>
      <w:r w:rsidRPr="005D1295">
        <w:rPr>
          <w:noProof/>
        </w:rPr>
        <w:tab/>
        <w:t>Salimi-Khorshidi G, Douaud G, Beckmann CF, Glasser MF, Griffanti L, Smith SM. Automatic denoising of functional MRI data: combining independent component analysis and hierarchical fusion of classifiers. Neuroimage. 2014;90:449-68.</w:t>
      </w:r>
    </w:p>
    <w:p w:rsidR="00812A90" w:rsidRPr="005D1295" w:rsidRDefault="00812A90" w:rsidP="005D1295">
      <w:pPr>
        <w:pStyle w:val="EndNoteBibliography"/>
        <w:ind w:left="720" w:hanging="720"/>
        <w:rPr>
          <w:noProof/>
        </w:rPr>
      </w:pPr>
      <w:r w:rsidRPr="005D1295">
        <w:rPr>
          <w:noProof/>
        </w:rPr>
        <w:t>9.</w:t>
      </w:r>
      <w:r w:rsidRPr="005D1295">
        <w:rPr>
          <w:noProof/>
        </w:rPr>
        <w:tab/>
        <w:t>Griffanti L, Salimi-Khorshidi G, Beckmann CF, Auerbach EJ, Douaud G, Sexton CE, et al. ICA-based artefact removal and accelerated fMRI acquisition for improved resting state network imaging. Neuroimage. 2014;95:232-47.</w:t>
      </w:r>
    </w:p>
    <w:p w:rsidR="00812A90" w:rsidRPr="005D1295" w:rsidRDefault="00812A90" w:rsidP="005D1295">
      <w:pPr>
        <w:pStyle w:val="EndNoteBibliography"/>
        <w:ind w:left="720" w:hanging="720"/>
        <w:rPr>
          <w:noProof/>
        </w:rPr>
      </w:pPr>
      <w:r w:rsidRPr="005D1295">
        <w:rPr>
          <w:noProof/>
        </w:rPr>
        <w:t>10.</w:t>
      </w:r>
      <w:r w:rsidRPr="005D1295">
        <w:rPr>
          <w:noProof/>
        </w:rPr>
        <w:tab/>
        <w:t>Fischl B. FreeSurfer. Neuroimage. 2012;62(2):774-81.</w:t>
      </w:r>
    </w:p>
    <w:p w:rsidR="00812A90" w:rsidRPr="005D1295" w:rsidRDefault="00812A90" w:rsidP="005D1295">
      <w:pPr>
        <w:pStyle w:val="EndNoteBibliography"/>
        <w:ind w:left="720" w:hanging="720"/>
        <w:rPr>
          <w:noProof/>
        </w:rPr>
      </w:pPr>
      <w:r w:rsidRPr="005D1295">
        <w:rPr>
          <w:noProof/>
        </w:rPr>
        <w:t>11.</w:t>
      </w:r>
      <w:r w:rsidRPr="005D1295">
        <w:rPr>
          <w:noProof/>
        </w:rPr>
        <w:tab/>
        <w:t>Smyser CD, Inder TE, Shimony JS, Hill JE, Degnan AJ, Snyder AZ, et al. Longitudinal analysis of neural network development in preterm infants. Cerebral cortex (New York, NY : 1991). 2010;20(12):2852-62.</w:t>
      </w:r>
    </w:p>
    <w:p w:rsidR="00812A90" w:rsidRPr="005D1295" w:rsidRDefault="00812A90" w:rsidP="005D1295">
      <w:pPr>
        <w:pStyle w:val="EndNoteBibliography"/>
        <w:ind w:left="720" w:hanging="720"/>
        <w:rPr>
          <w:noProof/>
        </w:rPr>
      </w:pPr>
      <w:r w:rsidRPr="005D1295">
        <w:rPr>
          <w:noProof/>
        </w:rPr>
        <w:t>12.</w:t>
      </w:r>
      <w:r w:rsidRPr="005D1295">
        <w:rPr>
          <w:noProof/>
        </w:rPr>
        <w:tab/>
        <w:t>Power JD, Barnes KA, Snyder AZ, Schlaggar BL, Petersen SE. Spurious but systematic correlations in functional connectivity MRI networks arise from subject motion. Neuroimage. 2012;59(3):2142-54.</w:t>
      </w:r>
    </w:p>
    <w:p w:rsidR="00812A90" w:rsidRPr="005D1295" w:rsidRDefault="00812A90" w:rsidP="005D1295">
      <w:pPr>
        <w:pStyle w:val="EndNoteBibliography"/>
        <w:ind w:left="720" w:hanging="720"/>
        <w:rPr>
          <w:noProof/>
        </w:rPr>
      </w:pPr>
      <w:r w:rsidRPr="005D1295">
        <w:rPr>
          <w:noProof/>
        </w:rPr>
        <w:t>13.</w:t>
      </w:r>
      <w:r w:rsidRPr="005D1295">
        <w:rPr>
          <w:noProof/>
        </w:rPr>
        <w:tab/>
        <w:t>Styner M, Oguz I, Xu S, Brechbuhler C, Pantazis D, Levitt JJ, et al. Framework for the Statistical Shape Analysis of Brain Structures using SPHARM-PDM. The insight journal. 2006(1071):242-50.</w:t>
      </w:r>
    </w:p>
    <w:p w:rsidR="00812A90" w:rsidRPr="005D1295" w:rsidRDefault="00812A90" w:rsidP="005D1295">
      <w:pPr>
        <w:pStyle w:val="EndNoteBibliography"/>
        <w:ind w:left="720" w:hanging="720"/>
        <w:rPr>
          <w:noProof/>
        </w:rPr>
      </w:pPr>
      <w:r w:rsidRPr="005D1295">
        <w:rPr>
          <w:noProof/>
        </w:rPr>
        <w:t>14.</w:t>
      </w:r>
      <w:r w:rsidRPr="005D1295">
        <w:rPr>
          <w:noProof/>
        </w:rPr>
        <w:tab/>
        <w:t>Genovese CR, Lazar NA, Nichols T. Thresholding of statistical maps in functional neuroimaging using the false discovery rate. Neuroimage. 2002;15(4):870-8.</w:t>
      </w:r>
    </w:p>
    <w:p w:rsidR="00812A90" w:rsidRDefault="00812A90" w:rsidP="008A028E">
      <w:pPr>
        <w:pStyle w:val="EndNoteBibliography"/>
        <w:ind w:left="720" w:hanging="720"/>
        <w:rPr>
          <w:noProof/>
        </w:rPr>
      </w:pPr>
    </w:p>
    <w:p w:rsidR="00553234" w:rsidRDefault="00E95D32"/>
    <w:sectPr w:rsidR="00553234" w:rsidSect="006A49EB">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5D32" w:rsidRDefault="00E95D32">
      <w:r>
        <w:separator/>
      </w:r>
    </w:p>
  </w:endnote>
  <w:endnote w:type="continuationSeparator" w:id="0">
    <w:p w:rsidR="00E95D32" w:rsidRDefault="00E95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7592017"/>
      <w:docPartObj>
        <w:docPartGallery w:val="Page Numbers (Bottom of Page)"/>
        <w:docPartUnique/>
      </w:docPartObj>
    </w:sdtPr>
    <w:sdtEndPr>
      <w:rPr>
        <w:rStyle w:val="PageNumber"/>
      </w:rPr>
    </w:sdtEndPr>
    <w:sdtContent>
      <w:p w:rsidR="00E50DD4" w:rsidRDefault="00812A90" w:rsidP="002F6A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50DD4" w:rsidRDefault="00E95D32" w:rsidP="00E50D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4774416"/>
      <w:docPartObj>
        <w:docPartGallery w:val="Page Numbers (Bottom of Page)"/>
        <w:docPartUnique/>
      </w:docPartObj>
    </w:sdtPr>
    <w:sdtEndPr>
      <w:rPr>
        <w:rStyle w:val="PageNumber"/>
      </w:rPr>
    </w:sdtEndPr>
    <w:sdtContent>
      <w:p w:rsidR="00E50DD4" w:rsidRDefault="00812A90" w:rsidP="002F6A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50DD4" w:rsidRDefault="00E95D32" w:rsidP="00E50DD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7515" w:rsidRDefault="00E95D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5D32" w:rsidRDefault="00E95D32">
      <w:r>
        <w:separator/>
      </w:r>
    </w:p>
  </w:footnote>
  <w:footnote w:type="continuationSeparator" w:id="0">
    <w:p w:rsidR="00E95D32" w:rsidRDefault="00E95D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7515" w:rsidRDefault="00E95D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2B37" w:rsidRDefault="00E95D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7515" w:rsidRDefault="00E95D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14FC6"/>
    <w:multiLevelType w:val="hybridMultilevel"/>
    <w:tmpl w:val="C7685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841E5A"/>
    <w:multiLevelType w:val="hybridMultilevel"/>
    <w:tmpl w:val="41DE7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FE019B"/>
    <w:multiLevelType w:val="hybridMultilevel"/>
    <w:tmpl w:val="7714D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BB554A"/>
    <w:multiLevelType w:val="hybridMultilevel"/>
    <w:tmpl w:val="85628B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DEB1AD7"/>
    <w:multiLevelType w:val="hybridMultilevel"/>
    <w:tmpl w:val="C22ED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A27068"/>
    <w:multiLevelType w:val="hybridMultilevel"/>
    <w:tmpl w:val="05CA5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12A90"/>
    <w:rsid w:val="000039BC"/>
    <w:rsid w:val="00004C77"/>
    <w:rsid w:val="00005445"/>
    <w:rsid w:val="00006F3F"/>
    <w:rsid w:val="0001290A"/>
    <w:rsid w:val="0002464E"/>
    <w:rsid w:val="00034D7D"/>
    <w:rsid w:val="00057207"/>
    <w:rsid w:val="000644FE"/>
    <w:rsid w:val="0006585E"/>
    <w:rsid w:val="0006777E"/>
    <w:rsid w:val="000740BD"/>
    <w:rsid w:val="0008141E"/>
    <w:rsid w:val="000A1595"/>
    <w:rsid w:val="000A26D6"/>
    <w:rsid w:val="000A4915"/>
    <w:rsid w:val="000B34A2"/>
    <w:rsid w:val="000B59F2"/>
    <w:rsid w:val="000C2D1B"/>
    <w:rsid w:val="000D2044"/>
    <w:rsid w:val="000E24C9"/>
    <w:rsid w:val="000E63B9"/>
    <w:rsid w:val="000F0A12"/>
    <w:rsid w:val="000F2380"/>
    <w:rsid w:val="00102048"/>
    <w:rsid w:val="00110142"/>
    <w:rsid w:val="00112229"/>
    <w:rsid w:val="00125176"/>
    <w:rsid w:val="00131913"/>
    <w:rsid w:val="001407BE"/>
    <w:rsid w:val="00154C42"/>
    <w:rsid w:val="00165A53"/>
    <w:rsid w:val="0017025D"/>
    <w:rsid w:val="001721E2"/>
    <w:rsid w:val="001835BF"/>
    <w:rsid w:val="001936C5"/>
    <w:rsid w:val="001B07FC"/>
    <w:rsid w:val="001C3D0C"/>
    <w:rsid w:val="001C5453"/>
    <w:rsid w:val="001D4598"/>
    <w:rsid w:val="001D462B"/>
    <w:rsid w:val="001D73B1"/>
    <w:rsid w:val="001E074C"/>
    <w:rsid w:val="001F7DD4"/>
    <w:rsid w:val="00203325"/>
    <w:rsid w:val="0020596B"/>
    <w:rsid w:val="00213470"/>
    <w:rsid w:val="00215E77"/>
    <w:rsid w:val="00217295"/>
    <w:rsid w:val="002175C8"/>
    <w:rsid w:val="00223AC8"/>
    <w:rsid w:val="00226103"/>
    <w:rsid w:val="00230ACC"/>
    <w:rsid w:val="00233F65"/>
    <w:rsid w:val="00242059"/>
    <w:rsid w:val="00242A87"/>
    <w:rsid w:val="00243434"/>
    <w:rsid w:val="0025185D"/>
    <w:rsid w:val="002603B1"/>
    <w:rsid w:val="00261A04"/>
    <w:rsid w:val="002748D7"/>
    <w:rsid w:val="002831D4"/>
    <w:rsid w:val="002A02EE"/>
    <w:rsid w:val="002A2C18"/>
    <w:rsid w:val="002A659B"/>
    <w:rsid w:val="002B150B"/>
    <w:rsid w:val="002B3F79"/>
    <w:rsid w:val="002C1D92"/>
    <w:rsid w:val="002C7B6E"/>
    <w:rsid w:val="002D3A86"/>
    <w:rsid w:val="002D7266"/>
    <w:rsid w:val="002D7DF2"/>
    <w:rsid w:val="002E501B"/>
    <w:rsid w:val="002E5733"/>
    <w:rsid w:val="00302ACE"/>
    <w:rsid w:val="003328B3"/>
    <w:rsid w:val="00340965"/>
    <w:rsid w:val="0035106F"/>
    <w:rsid w:val="003654B6"/>
    <w:rsid w:val="00370492"/>
    <w:rsid w:val="003804F1"/>
    <w:rsid w:val="0038761C"/>
    <w:rsid w:val="00387B64"/>
    <w:rsid w:val="003D1AFF"/>
    <w:rsid w:val="003E5FA7"/>
    <w:rsid w:val="003F3964"/>
    <w:rsid w:val="0040324B"/>
    <w:rsid w:val="00431E11"/>
    <w:rsid w:val="00443CF0"/>
    <w:rsid w:val="0045048F"/>
    <w:rsid w:val="00453630"/>
    <w:rsid w:val="00456D15"/>
    <w:rsid w:val="00457290"/>
    <w:rsid w:val="00460F31"/>
    <w:rsid w:val="0046175F"/>
    <w:rsid w:val="004644D1"/>
    <w:rsid w:val="00471904"/>
    <w:rsid w:val="00481314"/>
    <w:rsid w:val="00481CD5"/>
    <w:rsid w:val="004847AD"/>
    <w:rsid w:val="0048666B"/>
    <w:rsid w:val="004951FB"/>
    <w:rsid w:val="0049546E"/>
    <w:rsid w:val="004A4D22"/>
    <w:rsid w:val="004B141F"/>
    <w:rsid w:val="004D0327"/>
    <w:rsid w:val="004E342C"/>
    <w:rsid w:val="004E5F0F"/>
    <w:rsid w:val="00510663"/>
    <w:rsid w:val="0051455C"/>
    <w:rsid w:val="00514675"/>
    <w:rsid w:val="005157F1"/>
    <w:rsid w:val="00522364"/>
    <w:rsid w:val="00542BA1"/>
    <w:rsid w:val="005646A2"/>
    <w:rsid w:val="00572C63"/>
    <w:rsid w:val="005922D3"/>
    <w:rsid w:val="00594F2E"/>
    <w:rsid w:val="005A0FEA"/>
    <w:rsid w:val="005B5BF1"/>
    <w:rsid w:val="005C1786"/>
    <w:rsid w:val="005D24F3"/>
    <w:rsid w:val="005E023F"/>
    <w:rsid w:val="005E0C52"/>
    <w:rsid w:val="005E538A"/>
    <w:rsid w:val="00603FCB"/>
    <w:rsid w:val="00604F82"/>
    <w:rsid w:val="00605790"/>
    <w:rsid w:val="006174A1"/>
    <w:rsid w:val="006328B9"/>
    <w:rsid w:val="00635B3A"/>
    <w:rsid w:val="006406EB"/>
    <w:rsid w:val="0064676F"/>
    <w:rsid w:val="0066023A"/>
    <w:rsid w:val="006646A2"/>
    <w:rsid w:val="0067115D"/>
    <w:rsid w:val="006764C6"/>
    <w:rsid w:val="00680221"/>
    <w:rsid w:val="00682958"/>
    <w:rsid w:val="0068790E"/>
    <w:rsid w:val="0069019F"/>
    <w:rsid w:val="00697539"/>
    <w:rsid w:val="006A7290"/>
    <w:rsid w:val="006B48BD"/>
    <w:rsid w:val="006B7C9E"/>
    <w:rsid w:val="006C2DD2"/>
    <w:rsid w:val="006C3B15"/>
    <w:rsid w:val="006F556D"/>
    <w:rsid w:val="006F79A9"/>
    <w:rsid w:val="00706B18"/>
    <w:rsid w:val="007231B6"/>
    <w:rsid w:val="00725763"/>
    <w:rsid w:val="007367CF"/>
    <w:rsid w:val="00740F26"/>
    <w:rsid w:val="00747341"/>
    <w:rsid w:val="00771AAD"/>
    <w:rsid w:val="0077247F"/>
    <w:rsid w:val="007906D6"/>
    <w:rsid w:val="007919ED"/>
    <w:rsid w:val="007B650E"/>
    <w:rsid w:val="007C18AA"/>
    <w:rsid w:val="007C6474"/>
    <w:rsid w:val="007C6C4C"/>
    <w:rsid w:val="007C7B66"/>
    <w:rsid w:val="007D29F1"/>
    <w:rsid w:val="007E360A"/>
    <w:rsid w:val="007F1C55"/>
    <w:rsid w:val="00812A90"/>
    <w:rsid w:val="00822C16"/>
    <w:rsid w:val="00827F25"/>
    <w:rsid w:val="00831096"/>
    <w:rsid w:val="008314EA"/>
    <w:rsid w:val="008338DF"/>
    <w:rsid w:val="00840F93"/>
    <w:rsid w:val="00841430"/>
    <w:rsid w:val="00855C33"/>
    <w:rsid w:val="00872DA2"/>
    <w:rsid w:val="00876F0E"/>
    <w:rsid w:val="0088679D"/>
    <w:rsid w:val="008957C1"/>
    <w:rsid w:val="008B0595"/>
    <w:rsid w:val="008B62BC"/>
    <w:rsid w:val="008C3166"/>
    <w:rsid w:val="008C7BA8"/>
    <w:rsid w:val="008D6BA4"/>
    <w:rsid w:val="008F18AF"/>
    <w:rsid w:val="008F6709"/>
    <w:rsid w:val="008F7C5C"/>
    <w:rsid w:val="009038EC"/>
    <w:rsid w:val="0090715A"/>
    <w:rsid w:val="009112F6"/>
    <w:rsid w:val="0091180E"/>
    <w:rsid w:val="009305AD"/>
    <w:rsid w:val="00960E60"/>
    <w:rsid w:val="0097293F"/>
    <w:rsid w:val="00980D4F"/>
    <w:rsid w:val="00980D9C"/>
    <w:rsid w:val="009A3118"/>
    <w:rsid w:val="009A3123"/>
    <w:rsid w:val="009B7EE4"/>
    <w:rsid w:val="009D3700"/>
    <w:rsid w:val="009D4F7C"/>
    <w:rsid w:val="009E3D17"/>
    <w:rsid w:val="009E540C"/>
    <w:rsid w:val="00A019D9"/>
    <w:rsid w:val="00A20376"/>
    <w:rsid w:val="00A20BC7"/>
    <w:rsid w:val="00A22512"/>
    <w:rsid w:val="00A3271E"/>
    <w:rsid w:val="00A441B5"/>
    <w:rsid w:val="00A46C9A"/>
    <w:rsid w:val="00A55020"/>
    <w:rsid w:val="00A567E8"/>
    <w:rsid w:val="00A6000B"/>
    <w:rsid w:val="00A61195"/>
    <w:rsid w:val="00A71890"/>
    <w:rsid w:val="00A7515E"/>
    <w:rsid w:val="00A85355"/>
    <w:rsid w:val="00A92892"/>
    <w:rsid w:val="00A975FB"/>
    <w:rsid w:val="00AC3F26"/>
    <w:rsid w:val="00AC6D4B"/>
    <w:rsid w:val="00AD03A4"/>
    <w:rsid w:val="00AD182C"/>
    <w:rsid w:val="00AD43F0"/>
    <w:rsid w:val="00AE54B7"/>
    <w:rsid w:val="00B05733"/>
    <w:rsid w:val="00B3194C"/>
    <w:rsid w:val="00B41EBD"/>
    <w:rsid w:val="00B42E18"/>
    <w:rsid w:val="00B45562"/>
    <w:rsid w:val="00B46D0D"/>
    <w:rsid w:val="00B4745C"/>
    <w:rsid w:val="00B5165F"/>
    <w:rsid w:val="00B636EF"/>
    <w:rsid w:val="00B70353"/>
    <w:rsid w:val="00B744B4"/>
    <w:rsid w:val="00B92B43"/>
    <w:rsid w:val="00BB68BD"/>
    <w:rsid w:val="00BC20B4"/>
    <w:rsid w:val="00BC42D4"/>
    <w:rsid w:val="00BC651A"/>
    <w:rsid w:val="00BC69AE"/>
    <w:rsid w:val="00BC6C3B"/>
    <w:rsid w:val="00BE70F8"/>
    <w:rsid w:val="00C00DA6"/>
    <w:rsid w:val="00C0645E"/>
    <w:rsid w:val="00C06527"/>
    <w:rsid w:val="00C10C3E"/>
    <w:rsid w:val="00C13F21"/>
    <w:rsid w:val="00C20FE9"/>
    <w:rsid w:val="00C32016"/>
    <w:rsid w:val="00C33C12"/>
    <w:rsid w:val="00C375AA"/>
    <w:rsid w:val="00C37E1F"/>
    <w:rsid w:val="00C37E2E"/>
    <w:rsid w:val="00C41A81"/>
    <w:rsid w:val="00C466CC"/>
    <w:rsid w:val="00C54DC0"/>
    <w:rsid w:val="00C6380B"/>
    <w:rsid w:val="00C65D54"/>
    <w:rsid w:val="00C749FE"/>
    <w:rsid w:val="00C87E61"/>
    <w:rsid w:val="00CB169F"/>
    <w:rsid w:val="00CB64FD"/>
    <w:rsid w:val="00CC7EFB"/>
    <w:rsid w:val="00CD132F"/>
    <w:rsid w:val="00CD2BC4"/>
    <w:rsid w:val="00CD544A"/>
    <w:rsid w:val="00CE217F"/>
    <w:rsid w:val="00CE78DC"/>
    <w:rsid w:val="00CF3433"/>
    <w:rsid w:val="00CF34A8"/>
    <w:rsid w:val="00CF4641"/>
    <w:rsid w:val="00D034C8"/>
    <w:rsid w:val="00D15A2E"/>
    <w:rsid w:val="00D17F5C"/>
    <w:rsid w:val="00D21AB5"/>
    <w:rsid w:val="00D243C2"/>
    <w:rsid w:val="00D422AB"/>
    <w:rsid w:val="00D570E4"/>
    <w:rsid w:val="00D60CC3"/>
    <w:rsid w:val="00D8677F"/>
    <w:rsid w:val="00D87288"/>
    <w:rsid w:val="00DA3B62"/>
    <w:rsid w:val="00DA4E41"/>
    <w:rsid w:val="00DA5ED7"/>
    <w:rsid w:val="00DB3F7D"/>
    <w:rsid w:val="00DB7194"/>
    <w:rsid w:val="00DB77EC"/>
    <w:rsid w:val="00DC1672"/>
    <w:rsid w:val="00DC2CE4"/>
    <w:rsid w:val="00DD0038"/>
    <w:rsid w:val="00DD1341"/>
    <w:rsid w:val="00DE2E44"/>
    <w:rsid w:val="00DE56D1"/>
    <w:rsid w:val="00DF283D"/>
    <w:rsid w:val="00DF3E17"/>
    <w:rsid w:val="00E22508"/>
    <w:rsid w:val="00E373E9"/>
    <w:rsid w:val="00E534A2"/>
    <w:rsid w:val="00E54971"/>
    <w:rsid w:val="00E65682"/>
    <w:rsid w:val="00E70BFF"/>
    <w:rsid w:val="00E76252"/>
    <w:rsid w:val="00E76A70"/>
    <w:rsid w:val="00E76D1E"/>
    <w:rsid w:val="00E93EF1"/>
    <w:rsid w:val="00E946AF"/>
    <w:rsid w:val="00E95D32"/>
    <w:rsid w:val="00EA03CE"/>
    <w:rsid w:val="00EC0F62"/>
    <w:rsid w:val="00EC1E22"/>
    <w:rsid w:val="00EC6DDF"/>
    <w:rsid w:val="00ED39FF"/>
    <w:rsid w:val="00F131D5"/>
    <w:rsid w:val="00F15EBD"/>
    <w:rsid w:val="00F167EB"/>
    <w:rsid w:val="00F20540"/>
    <w:rsid w:val="00F21834"/>
    <w:rsid w:val="00F5084B"/>
    <w:rsid w:val="00F55EA6"/>
    <w:rsid w:val="00F65557"/>
    <w:rsid w:val="00F669EA"/>
    <w:rsid w:val="00F75F25"/>
    <w:rsid w:val="00F83921"/>
    <w:rsid w:val="00F94485"/>
    <w:rsid w:val="00F95E6A"/>
    <w:rsid w:val="00FA503C"/>
    <w:rsid w:val="00FB2B33"/>
    <w:rsid w:val="00FC22D8"/>
    <w:rsid w:val="00FC4C8F"/>
    <w:rsid w:val="00FD0222"/>
    <w:rsid w:val="00FD2712"/>
    <w:rsid w:val="00FD742B"/>
    <w:rsid w:val="00FE0746"/>
    <w:rsid w:val="00FE7F77"/>
    <w:rsid w:val="00FF02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999C8C"/>
  <w14:defaultImageDpi w14:val="32767"/>
  <w15:chartTrackingRefBased/>
  <w15:docId w15:val="{75B644CA-CDF9-3041-A177-849A2A50F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812A90"/>
    <w:rPr>
      <w:rFonts w:ascii="Times New Roman" w:eastAsia="MS Mincho" w:hAnsi="Times New Roman" w:cs="Times New Roman"/>
      <w:lang w:val="en-AU"/>
    </w:rPr>
  </w:style>
  <w:style w:type="paragraph" w:styleId="Heading1">
    <w:name w:val="heading 1"/>
    <w:basedOn w:val="Normal"/>
    <w:next w:val="Normal"/>
    <w:link w:val="Heading1Char"/>
    <w:autoRedefine/>
    <w:uiPriority w:val="9"/>
    <w:qFormat/>
    <w:rsid w:val="00812A90"/>
    <w:pPr>
      <w:keepNext/>
      <w:keepLines/>
      <w:spacing w:before="24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812A90"/>
    <w:pPr>
      <w:keepNext/>
      <w:keepLines/>
      <w:spacing w:before="40"/>
      <w:outlineLvl w:val="1"/>
    </w:pPr>
    <w:rPr>
      <w:rFonts w:asciiTheme="majorHAnsi" w:eastAsiaTheme="majorEastAsia" w:hAnsiTheme="majorHAnsi"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812A90"/>
    <w:pPr>
      <w:spacing w:before="120"/>
    </w:pPr>
    <w:rPr>
      <w:rFonts w:ascii="Calibri Light" w:eastAsia="Calibri" w:hAnsi="Calibri Light"/>
      <w:b/>
      <w:bCs/>
    </w:rPr>
  </w:style>
  <w:style w:type="character" w:customStyle="1" w:styleId="Heading1Char">
    <w:name w:val="Heading 1 Char"/>
    <w:basedOn w:val="DefaultParagraphFont"/>
    <w:link w:val="Heading1"/>
    <w:uiPriority w:val="9"/>
    <w:rsid w:val="00812A90"/>
    <w:rPr>
      <w:rFonts w:ascii="Times New Roman" w:eastAsiaTheme="majorEastAsia" w:hAnsi="Times New Roman" w:cstheme="majorBidi"/>
      <w:color w:val="000000" w:themeColor="text1"/>
      <w:sz w:val="32"/>
      <w:szCs w:val="32"/>
      <w:lang w:val="en-AU"/>
    </w:rPr>
  </w:style>
  <w:style w:type="character" w:customStyle="1" w:styleId="Heading2Char">
    <w:name w:val="Heading 2 Char"/>
    <w:basedOn w:val="DefaultParagraphFont"/>
    <w:link w:val="Heading2"/>
    <w:uiPriority w:val="9"/>
    <w:rsid w:val="00812A90"/>
    <w:rPr>
      <w:rFonts w:asciiTheme="majorHAnsi" w:eastAsiaTheme="majorEastAsia" w:hAnsiTheme="majorHAnsi" w:cstheme="majorBidi"/>
      <w:color w:val="000000" w:themeColor="text1"/>
      <w:szCs w:val="26"/>
      <w:lang w:val="en-AU"/>
    </w:rPr>
  </w:style>
  <w:style w:type="paragraph" w:styleId="TOCHeading">
    <w:name w:val="TOC Heading"/>
    <w:basedOn w:val="Heading1"/>
    <w:next w:val="Normal"/>
    <w:uiPriority w:val="39"/>
    <w:unhideWhenUsed/>
    <w:qFormat/>
    <w:rsid w:val="000E63B9"/>
    <w:pPr>
      <w:spacing w:before="480"/>
      <w:outlineLvl w:val="9"/>
    </w:pPr>
    <w:rPr>
      <w:b/>
      <w:bCs/>
      <w:szCs w:val="28"/>
    </w:rPr>
  </w:style>
  <w:style w:type="paragraph" w:styleId="ListParagraph">
    <w:name w:val="List Paragraph"/>
    <w:basedOn w:val="Normal"/>
    <w:uiPriority w:val="34"/>
    <w:qFormat/>
    <w:rsid w:val="00812A90"/>
    <w:pPr>
      <w:ind w:left="720"/>
      <w:contextualSpacing/>
    </w:pPr>
  </w:style>
  <w:style w:type="character" w:styleId="Hyperlink">
    <w:name w:val="Hyperlink"/>
    <w:basedOn w:val="DefaultParagraphFont"/>
    <w:uiPriority w:val="99"/>
    <w:unhideWhenUsed/>
    <w:rsid w:val="00812A90"/>
    <w:rPr>
      <w:color w:val="0563C1" w:themeColor="hyperlink"/>
      <w:u w:val="single"/>
    </w:rPr>
  </w:style>
  <w:style w:type="character" w:styleId="UnresolvedMention">
    <w:name w:val="Unresolved Mention"/>
    <w:basedOn w:val="DefaultParagraphFont"/>
    <w:uiPriority w:val="99"/>
    <w:rsid w:val="00812A90"/>
    <w:rPr>
      <w:color w:val="808080"/>
      <w:shd w:val="clear" w:color="auto" w:fill="E6E6E6"/>
    </w:rPr>
  </w:style>
  <w:style w:type="table" w:styleId="TableGrid">
    <w:name w:val="Table Grid"/>
    <w:basedOn w:val="TableNormal"/>
    <w:uiPriority w:val="39"/>
    <w:rsid w:val="00812A90"/>
    <w:rPr>
      <w:rFonts w:ascii="Cambria" w:eastAsia="MS Mincho" w:hAnsi="Cambria"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12A90"/>
    <w:pPr>
      <w:tabs>
        <w:tab w:val="center" w:pos="4513"/>
        <w:tab w:val="right" w:pos="9026"/>
      </w:tabs>
    </w:pPr>
  </w:style>
  <w:style w:type="character" w:customStyle="1" w:styleId="FooterChar">
    <w:name w:val="Footer Char"/>
    <w:basedOn w:val="DefaultParagraphFont"/>
    <w:link w:val="Footer"/>
    <w:uiPriority w:val="99"/>
    <w:rsid w:val="00812A90"/>
    <w:rPr>
      <w:rFonts w:ascii="Times New Roman" w:eastAsia="MS Mincho" w:hAnsi="Times New Roman" w:cs="Times New Roman"/>
      <w:lang w:val="en-AU"/>
    </w:rPr>
  </w:style>
  <w:style w:type="character" w:styleId="PageNumber">
    <w:name w:val="page number"/>
    <w:basedOn w:val="DefaultParagraphFont"/>
    <w:uiPriority w:val="99"/>
    <w:semiHidden/>
    <w:unhideWhenUsed/>
    <w:rsid w:val="00812A90"/>
  </w:style>
  <w:style w:type="paragraph" w:customStyle="1" w:styleId="EndNoteBibliographyTitle">
    <w:name w:val="EndNote Bibliography Title"/>
    <w:basedOn w:val="Normal"/>
    <w:link w:val="EndNoteBibliographyTitleChar"/>
    <w:rsid w:val="00812A90"/>
    <w:pPr>
      <w:jc w:val="center"/>
    </w:pPr>
    <w:rPr>
      <w:lang w:val="en-US"/>
    </w:rPr>
  </w:style>
  <w:style w:type="character" w:customStyle="1" w:styleId="EndNoteBibliographyTitleChar">
    <w:name w:val="EndNote Bibliography Title Char"/>
    <w:basedOn w:val="DefaultParagraphFont"/>
    <w:link w:val="EndNoteBibliographyTitle"/>
    <w:rsid w:val="00812A90"/>
    <w:rPr>
      <w:rFonts w:ascii="Times New Roman" w:eastAsia="MS Mincho" w:hAnsi="Times New Roman" w:cs="Times New Roman"/>
      <w:lang w:val="en-US"/>
    </w:rPr>
  </w:style>
  <w:style w:type="paragraph" w:customStyle="1" w:styleId="EndNoteBibliography">
    <w:name w:val="EndNote Bibliography"/>
    <w:basedOn w:val="Normal"/>
    <w:link w:val="EndNoteBibliographyChar"/>
    <w:rsid w:val="00812A90"/>
    <w:pPr>
      <w:jc w:val="both"/>
    </w:pPr>
    <w:rPr>
      <w:lang w:val="en-US"/>
    </w:rPr>
  </w:style>
  <w:style w:type="character" w:customStyle="1" w:styleId="EndNoteBibliographyChar">
    <w:name w:val="EndNote Bibliography Char"/>
    <w:basedOn w:val="DefaultParagraphFont"/>
    <w:link w:val="EndNoteBibliography"/>
    <w:rsid w:val="00812A90"/>
    <w:rPr>
      <w:rFonts w:ascii="Times New Roman" w:eastAsia="MS Mincho" w:hAnsi="Times New Roman" w:cs="Times New Roman"/>
      <w:lang w:val="en-US"/>
    </w:rPr>
  </w:style>
  <w:style w:type="character" w:styleId="LineNumber">
    <w:name w:val="line number"/>
    <w:basedOn w:val="DefaultParagraphFont"/>
    <w:uiPriority w:val="99"/>
    <w:semiHidden/>
    <w:unhideWhenUsed/>
    <w:rsid w:val="00812A90"/>
  </w:style>
  <w:style w:type="character" w:styleId="PlaceholderText">
    <w:name w:val="Placeholder Text"/>
    <w:basedOn w:val="DefaultParagraphFont"/>
    <w:uiPriority w:val="99"/>
    <w:semiHidden/>
    <w:rsid w:val="00812A90"/>
    <w:rPr>
      <w:color w:val="808080"/>
    </w:rPr>
  </w:style>
  <w:style w:type="paragraph" w:styleId="Header">
    <w:name w:val="header"/>
    <w:basedOn w:val="Normal"/>
    <w:link w:val="HeaderChar"/>
    <w:uiPriority w:val="99"/>
    <w:unhideWhenUsed/>
    <w:rsid w:val="00812A90"/>
    <w:pPr>
      <w:tabs>
        <w:tab w:val="center" w:pos="4513"/>
        <w:tab w:val="right" w:pos="9026"/>
      </w:tabs>
    </w:pPr>
  </w:style>
  <w:style w:type="character" w:customStyle="1" w:styleId="HeaderChar">
    <w:name w:val="Header Char"/>
    <w:basedOn w:val="DefaultParagraphFont"/>
    <w:link w:val="Header"/>
    <w:uiPriority w:val="99"/>
    <w:rsid w:val="00812A90"/>
    <w:rPr>
      <w:rFonts w:ascii="Times New Roman" w:eastAsia="MS Mincho" w:hAnsi="Times New Roman" w:cs="Times New Roman"/>
      <w:lang w:val="en-AU"/>
    </w:rPr>
  </w:style>
  <w:style w:type="paragraph" w:styleId="BalloonText">
    <w:name w:val="Balloon Text"/>
    <w:basedOn w:val="Normal"/>
    <w:link w:val="BalloonTextChar"/>
    <w:uiPriority w:val="99"/>
    <w:semiHidden/>
    <w:unhideWhenUsed/>
    <w:rsid w:val="00812A90"/>
    <w:rPr>
      <w:sz w:val="18"/>
      <w:szCs w:val="18"/>
    </w:rPr>
  </w:style>
  <w:style w:type="character" w:customStyle="1" w:styleId="BalloonTextChar">
    <w:name w:val="Balloon Text Char"/>
    <w:basedOn w:val="DefaultParagraphFont"/>
    <w:link w:val="BalloonText"/>
    <w:uiPriority w:val="99"/>
    <w:semiHidden/>
    <w:rsid w:val="00812A90"/>
    <w:rPr>
      <w:rFonts w:ascii="Times New Roman" w:eastAsia="MS Mincho" w:hAnsi="Times New Roman" w:cs="Times New Roman"/>
      <w:sz w:val="18"/>
      <w:szCs w:val="18"/>
      <w:lang w:val="en-AU"/>
    </w:rPr>
  </w:style>
  <w:style w:type="paragraph" w:styleId="Revision">
    <w:name w:val="Revision"/>
    <w:hidden/>
    <w:uiPriority w:val="99"/>
    <w:semiHidden/>
    <w:rsid w:val="00812A90"/>
    <w:rPr>
      <w:rFonts w:ascii="Times New Roman" w:eastAsia="MS Mincho" w:hAnsi="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medicine.yale.edu/bioimaging/suit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707</Words>
  <Characters>9730</Characters>
  <Application>Microsoft Office Word</Application>
  <DocSecurity>0</DocSecurity>
  <Lines>81</Lines>
  <Paragraphs>22</Paragraphs>
  <ScaleCrop>false</ScaleCrop>
  <Company/>
  <LinksUpToDate>false</LinksUpToDate>
  <CharactersWithSpaces>1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Owens-Walton</dc:creator>
  <cp:keywords/>
  <dc:description/>
  <cp:lastModifiedBy>Conor Owens-Walton</cp:lastModifiedBy>
  <cp:revision>16</cp:revision>
  <dcterms:created xsi:type="dcterms:W3CDTF">2019-07-10T03:06:00Z</dcterms:created>
  <dcterms:modified xsi:type="dcterms:W3CDTF">2019-08-24T00:25:00Z</dcterms:modified>
</cp:coreProperties>
</file>